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"/>
        <w:gridCol w:w="1093"/>
        <w:gridCol w:w="968"/>
        <w:gridCol w:w="1379"/>
        <w:gridCol w:w="623"/>
        <w:gridCol w:w="623"/>
        <w:gridCol w:w="902"/>
        <w:gridCol w:w="902"/>
        <w:gridCol w:w="1635"/>
      </w:tblGrid>
      <w:tr w:rsidR="004A5157" w:rsidRPr="004406EF" w:rsidTr="004406EF">
        <w:trPr>
          <w:gridAfter w:val="4"/>
        </w:trPr>
        <w:tc>
          <w:tcPr>
            <w:tcW w:w="0" w:type="auto"/>
            <w:gridSpan w:val="5"/>
            <w:vAlign w:val="center"/>
          </w:tcPr>
          <w:p w:rsidR="004A5157" w:rsidRPr="004406EF" w:rsidRDefault="004A5157" w:rsidP="004A5157">
            <w:pPr>
              <w:jc w:val="left"/>
              <w:rPr>
                <w:sz w:val="20"/>
              </w:rPr>
            </w:pPr>
            <w:r w:rsidRPr="004406EF">
              <w:rPr>
                <w:b/>
                <w:sz w:val="20"/>
              </w:rPr>
              <w:t xml:space="preserve">Table S2. </w:t>
            </w:r>
            <w:r w:rsidRPr="004406EF">
              <w:rPr>
                <w:sz w:val="20"/>
              </w:rPr>
              <w:t>RNAseq sample quality control data</w:t>
            </w:r>
          </w:p>
        </w:tc>
      </w:tr>
      <w:tr w:rsidR="004A5157" w:rsidRPr="004406EF" w:rsidTr="004406E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157" w:rsidRPr="004406EF" w:rsidRDefault="004A5157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Li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157" w:rsidRPr="004406EF" w:rsidRDefault="004A5157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Time po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157" w:rsidRPr="004406EF" w:rsidRDefault="004A5157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Replic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157" w:rsidRPr="004406EF" w:rsidRDefault="004A5157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 xml:space="preserve">Conc. (ng </w:t>
            </w:r>
            <w:r w:rsidRPr="004406EF">
              <w:rPr>
                <w:rFonts w:cstheme="minorHAnsi"/>
                <w:sz w:val="20"/>
              </w:rPr>
              <w:t>µ</w:t>
            </w:r>
            <w:r w:rsidRPr="004406EF">
              <w:rPr>
                <w:sz w:val="20"/>
              </w:rPr>
              <w:t>L</w:t>
            </w:r>
            <w:r w:rsidRPr="004406EF">
              <w:rPr>
                <w:sz w:val="20"/>
                <w:vertAlign w:val="superscript"/>
              </w:rPr>
              <w:t>-1</w:t>
            </w:r>
            <w:r w:rsidRPr="004406EF">
              <w:rPr>
                <w:sz w:val="20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157" w:rsidRPr="004406EF" w:rsidRDefault="004A5157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mount (</w:t>
            </w:r>
            <w:r w:rsidRPr="004406EF">
              <w:rPr>
                <w:rFonts w:cstheme="minorHAnsi"/>
                <w:sz w:val="20"/>
              </w:rPr>
              <w:t>µ</w:t>
            </w:r>
            <w:r w:rsidRPr="004406EF">
              <w:rPr>
                <w:sz w:val="20"/>
              </w:rPr>
              <w:t>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157" w:rsidRPr="004406EF" w:rsidRDefault="004A5157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60/2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157" w:rsidRPr="004406EF" w:rsidRDefault="004A5157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60/2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5157" w:rsidRPr="004406EF" w:rsidRDefault="004A5157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RNA Integrity No.</w:t>
            </w:r>
          </w:p>
        </w:tc>
      </w:tr>
      <w:tr w:rsidR="004A5157" w:rsidRPr="004406EF" w:rsidTr="004406EF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5157" w:rsidRPr="004406EF" w:rsidRDefault="004A5157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E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98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4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9</w:t>
            </w:r>
          </w:p>
        </w:tc>
      </w:tr>
      <w:tr w:rsidR="004A5157" w:rsidRPr="004406EF" w:rsidTr="004406EF">
        <w:tc>
          <w:tcPr>
            <w:tcW w:w="0" w:type="auto"/>
            <w:vAlign w:val="center"/>
          </w:tcPr>
          <w:p w:rsidR="004A5157" w:rsidRPr="004406EF" w:rsidRDefault="004A5157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EH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48</w:t>
            </w:r>
          </w:p>
        </w:tc>
        <w:tc>
          <w:tcPr>
            <w:tcW w:w="0" w:type="auto"/>
            <w:gridSpan w:val="2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4.26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2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.84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.7</w:t>
            </w:r>
          </w:p>
        </w:tc>
      </w:tr>
      <w:tr w:rsidR="004A5157" w:rsidRPr="004406EF" w:rsidTr="004406EF">
        <w:tc>
          <w:tcPr>
            <w:tcW w:w="0" w:type="auto"/>
            <w:vAlign w:val="center"/>
          </w:tcPr>
          <w:p w:rsidR="004A5157" w:rsidRPr="004406EF" w:rsidRDefault="004A5157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EH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98</w:t>
            </w:r>
          </w:p>
        </w:tc>
        <w:tc>
          <w:tcPr>
            <w:tcW w:w="0" w:type="auto"/>
            <w:gridSpan w:val="2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1.95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5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.98</w:t>
            </w:r>
          </w:p>
        </w:tc>
        <w:tc>
          <w:tcPr>
            <w:tcW w:w="0" w:type="auto"/>
            <w:vAlign w:val="center"/>
          </w:tcPr>
          <w:p w:rsidR="004A5157" w:rsidRPr="004406EF" w:rsidRDefault="00F05251" w:rsidP="004A5157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.8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82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4.55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7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6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05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0.13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3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9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.8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4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3.50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6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5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2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PW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05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9.72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0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.71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.9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PW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68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8.83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2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7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1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PW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86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8.88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3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.87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1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0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68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8.83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9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9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.3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0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28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4.44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3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1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0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0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0.00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2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2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2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7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14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7.54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2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9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.7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7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82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.77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7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.88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.5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7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4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0.56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8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.3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S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12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46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0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0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.6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S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13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7.12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.99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.93</w:t>
            </w:r>
          </w:p>
        </w:tc>
        <w:tc>
          <w:tcPr>
            <w:tcW w:w="0" w:type="auto"/>
            <w:vAlign w:val="center"/>
          </w:tcPr>
          <w:p w:rsidR="00F05251" w:rsidRPr="004406EF" w:rsidRDefault="00912565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.8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A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S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14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.9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8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7.3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E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93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2.3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5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5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E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998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3.95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5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6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E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114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6.7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6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.75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.2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34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2.81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4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06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5.4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9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4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812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9.49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4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PW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02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4.48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6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PW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974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3.38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5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9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2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PW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77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8.48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9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8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0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79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6.3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4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8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0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92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2.08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7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4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.0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0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749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7.98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1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7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791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8.98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4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2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7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02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4.45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7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5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7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4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5.36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1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7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S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66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.8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0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S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76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.6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1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3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B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S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16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67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2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E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75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8.0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9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.7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E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46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5.0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8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.3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E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812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9.49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8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.2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6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5.8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.85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3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35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5.2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9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4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H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8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1.52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0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4</w:t>
            </w:r>
          </w:p>
        </w:tc>
        <w:tc>
          <w:tcPr>
            <w:tcW w:w="0" w:type="auto"/>
            <w:vAlign w:val="center"/>
          </w:tcPr>
          <w:p w:rsidR="00F05251" w:rsidRPr="004406EF" w:rsidRDefault="0070713B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6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PW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05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2.12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3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8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.3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PW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63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8.71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3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.8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PW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840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0.16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5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3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9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0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55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3.32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0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8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7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0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96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9.50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0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5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0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39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2.94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5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37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8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7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06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2.14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3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6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4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7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76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1.42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3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4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.9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D7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96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9.50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6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00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.6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S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22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81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8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.79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4.3</w:t>
            </w:r>
          </w:p>
        </w:tc>
      </w:tr>
      <w:tr w:rsidR="00F05251" w:rsidRPr="004406EF" w:rsidTr="004406EF"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SC</w:t>
            </w:r>
          </w:p>
        </w:tc>
        <w:tc>
          <w:tcPr>
            <w:tcW w:w="0" w:type="auto"/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06</w:t>
            </w:r>
          </w:p>
        </w:tc>
        <w:tc>
          <w:tcPr>
            <w:tcW w:w="0" w:type="auto"/>
            <w:gridSpan w:val="2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43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1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1.96</w:t>
            </w:r>
          </w:p>
        </w:tc>
        <w:tc>
          <w:tcPr>
            <w:tcW w:w="0" w:type="auto"/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5.2</w:t>
            </w:r>
          </w:p>
        </w:tc>
      </w:tr>
      <w:tr w:rsidR="00F05251" w:rsidRPr="004406EF" w:rsidTr="004406EF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S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5251" w:rsidRPr="004406EF" w:rsidRDefault="00F05251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8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2.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05251" w:rsidRPr="004406EF" w:rsidRDefault="004406EF" w:rsidP="00F05251">
            <w:pPr>
              <w:jc w:val="center"/>
              <w:rPr>
                <w:sz w:val="20"/>
              </w:rPr>
            </w:pPr>
            <w:r w:rsidRPr="004406EF">
              <w:rPr>
                <w:sz w:val="20"/>
              </w:rPr>
              <w:t>6.0</w:t>
            </w:r>
          </w:p>
        </w:tc>
      </w:tr>
    </w:tbl>
    <w:p w:rsidR="007C4FED" w:rsidRDefault="007C4FED">
      <w:bookmarkStart w:id="0" w:name="_GoBack"/>
      <w:bookmarkEnd w:id="0"/>
    </w:p>
    <w:sectPr w:rsidR="007C4FED" w:rsidSect="002E7B0C">
      <w:pgSz w:w="11906" w:h="16838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7B0C"/>
    <w:rsid w:val="002E7B0C"/>
    <w:rsid w:val="004406EF"/>
    <w:rsid w:val="004A5157"/>
    <w:rsid w:val="0070713B"/>
    <w:rsid w:val="007C4FED"/>
    <w:rsid w:val="00912565"/>
    <w:rsid w:val="00F0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B5A315"/>
  <w15:chartTrackingRefBased/>
  <w15:docId w15:val="{99E6B550-1AB2-425C-AFDF-D64B7CBF1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1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7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Bell</dc:creator>
  <cp:keywords/>
  <dc:description/>
  <cp:lastModifiedBy>Luke Bell</cp:lastModifiedBy>
  <cp:revision>4</cp:revision>
  <dcterms:created xsi:type="dcterms:W3CDTF">2020-06-04T13:41:00Z</dcterms:created>
  <dcterms:modified xsi:type="dcterms:W3CDTF">2020-06-04T14:58:00Z</dcterms:modified>
</cp:coreProperties>
</file>